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E3B8E" w14:textId="64479067" w:rsidR="009E647D" w:rsidRPr="00935CD3" w:rsidRDefault="00935CD3" w:rsidP="00935CD3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935CD3">
        <w:rPr>
          <w:rFonts w:ascii="Times New Roman" w:hAnsi="Times New Roman" w:cs="Times New Roman"/>
          <w:b/>
          <w:bCs/>
          <w:noProof/>
          <w:sz w:val="28"/>
          <w:szCs w:val="28"/>
        </w:rPr>
        <w:t>Supplementary materials</w:t>
      </w:r>
    </w:p>
    <w:p w14:paraId="287BA94B" w14:textId="088A47A5" w:rsidR="00935CD3" w:rsidRDefault="00935CD3">
      <w:r>
        <w:rPr>
          <w:noProof/>
        </w:rPr>
        <w:drawing>
          <wp:inline distT="0" distB="0" distL="0" distR="0" wp14:anchorId="3BEB3439" wp14:editId="06C14E65">
            <wp:extent cx="5278120" cy="102806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02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88298" w14:textId="65F97964" w:rsidR="00495620" w:rsidRPr="00066267" w:rsidRDefault="00495620" w:rsidP="000662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562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95620">
        <w:rPr>
          <w:rFonts w:ascii="Times New Roman" w:hAnsi="Times New Roman" w:cs="Times New Roman"/>
          <w:b/>
          <w:bCs/>
          <w:sz w:val="24"/>
          <w:szCs w:val="24"/>
        </w:rPr>
        <w:t xml:space="preserve">igure S1. </w:t>
      </w:r>
      <w:r w:rsidR="00D822D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9562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ytopathic effects in </w:t>
      </w:r>
      <w:r w:rsidRPr="00495620">
        <w:rPr>
          <w:rFonts w:ascii="Times New Roman" w:hAnsi="Times New Roman" w:cs="Times New Roman"/>
          <w:b/>
          <w:bCs/>
          <w:sz w:val="24"/>
          <w:szCs w:val="24"/>
        </w:rPr>
        <w:t>2BS cells.</w:t>
      </w:r>
      <w:r w:rsidRPr="00495620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(A) Normal 2BS cells</w:t>
      </w:r>
      <w:r w:rsidR="00D822D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D822D6" w:rsidRPr="00495620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ultured</w:t>
      </w:r>
      <w:r w:rsidR="00D822D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for 7 days</w:t>
      </w:r>
      <w:r w:rsidRPr="00495620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. (B) 2BS cells co-cultured with 2aG4-B0 </w:t>
      </w:r>
      <w:r w:rsidR="00B81928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for</w:t>
      </w:r>
      <w:r w:rsidRPr="00495620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4A4C5D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7</w:t>
      </w:r>
      <w:r w:rsidRPr="00495620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days. (C) 2BS cells co-cultured with 2aG4-B40 </w:t>
      </w:r>
      <w:r w:rsidR="00B81928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for</w:t>
      </w:r>
      <w:r w:rsidRPr="00495620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7 days.</w:t>
      </w:r>
      <w:bookmarkStart w:id="0" w:name="_GoBack"/>
      <w:bookmarkEnd w:id="0"/>
    </w:p>
    <w:sectPr w:rsidR="00495620" w:rsidRPr="00066267" w:rsidSect="00066267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E535D6" w14:textId="77777777" w:rsidR="00A975C2" w:rsidRDefault="00A975C2" w:rsidP="00495620">
      <w:r>
        <w:separator/>
      </w:r>
    </w:p>
  </w:endnote>
  <w:endnote w:type="continuationSeparator" w:id="0">
    <w:p w14:paraId="4579A149" w14:textId="77777777" w:rsidR="00A975C2" w:rsidRDefault="00A975C2" w:rsidP="00495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270A2B" w14:textId="77777777" w:rsidR="00A975C2" w:rsidRDefault="00A975C2" w:rsidP="00495620">
      <w:r>
        <w:separator/>
      </w:r>
    </w:p>
  </w:footnote>
  <w:footnote w:type="continuationSeparator" w:id="0">
    <w:p w14:paraId="187380B6" w14:textId="77777777" w:rsidR="00A975C2" w:rsidRDefault="00A975C2" w:rsidP="004956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0AA"/>
    <w:rsid w:val="00066267"/>
    <w:rsid w:val="00266681"/>
    <w:rsid w:val="002E7A96"/>
    <w:rsid w:val="003A134E"/>
    <w:rsid w:val="003F30AA"/>
    <w:rsid w:val="00495620"/>
    <w:rsid w:val="004A4C5D"/>
    <w:rsid w:val="007433A0"/>
    <w:rsid w:val="00935CD3"/>
    <w:rsid w:val="009B23C7"/>
    <w:rsid w:val="009E647D"/>
    <w:rsid w:val="00A975C2"/>
    <w:rsid w:val="00B81928"/>
    <w:rsid w:val="00D82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F43A3"/>
  <w15:chartTrackingRefBased/>
  <w15:docId w15:val="{3FA9C182-958D-44A0-9DEA-C6B34C290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56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56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56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562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662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绚</dc:creator>
  <cp:keywords/>
  <dc:description/>
  <cp:lastModifiedBy>Lin Weng</cp:lastModifiedBy>
  <cp:revision>7</cp:revision>
  <dcterms:created xsi:type="dcterms:W3CDTF">2024-05-28T15:03:00Z</dcterms:created>
  <dcterms:modified xsi:type="dcterms:W3CDTF">2024-06-12T03:07:00Z</dcterms:modified>
</cp:coreProperties>
</file>